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BDEB7D" w14:textId="2E90D196" w:rsidR="00EB6AC4" w:rsidRPr="00B41508" w:rsidRDefault="00B72346">
      <w:pPr>
        <w:rPr>
          <w:rFonts w:ascii="Times New Roman" w:hAnsi="Times New Roman" w:cs="Times New Roman"/>
          <w:sz w:val="20"/>
          <w:szCs w:val="20"/>
        </w:rPr>
      </w:pPr>
      <w:r w:rsidRPr="00B72346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D051FA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B723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41508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D051F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723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E7B4A" w:rsidRPr="00B41508">
        <w:rPr>
          <w:rFonts w:ascii="Times New Roman" w:hAnsi="Times New Roman" w:cs="Times New Roman"/>
          <w:sz w:val="20"/>
          <w:szCs w:val="20"/>
        </w:rPr>
        <w:t>M</w:t>
      </w:r>
      <w:r w:rsidR="00887C24" w:rsidRPr="00B41508">
        <w:rPr>
          <w:rFonts w:ascii="Times New Roman" w:hAnsi="Times New Roman" w:cs="Times New Roman"/>
          <w:sz w:val="20"/>
          <w:szCs w:val="20"/>
        </w:rPr>
        <w:t>ultivariate</w:t>
      </w:r>
      <w:r w:rsidR="0060240F" w:rsidRPr="00B41508">
        <w:rPr>
          <w:rFonts w:ascii="Times New Roman" w:hAnsi="Times New Roman" w:cs="Times New Roman"/>
          <w:sz w:val="20"/>
          <w:szCs w:val="20"/>
        </w:rPr>
        <w:t xml:space="preserve"> </w:t>
      </w:r>
      <w:r w:rsidR="00B41508">
        <w:rPr>
          <w:rFonts w:ascii="Times New Roman" w:hAnsi="Times New Roman" w:cs="Times New Roman"/>
          <w:sz w:val="20"/>
          <w:szCs w:val="20"/>
        </w:rPr>
        <w:t>s</w:t>
      </w:r>
      <w:r w:rsidR="0060240F" w:rsidRPr="00B41508">
        <w:rPr>
          <w:rFonts w:ascii="Times New Roman" w:hAnsi="Times New Roman" w:cs="Times New Roman"/>
          <w:sz w:val="20"/>
          <w:szCs w:val="20"/>
        </w:rPr>
        <w:t xml:space="preserve">urvival </w:t>
      </w:r>
      <w:r w:rsidR="00B41508">
        <w:rPr>
          <w:rFonts w:ascii="Times New Roman" w:hAnsi="Times New Roman" w:cs="Times New Roman"/>
          <w:sz w:val="20"/>
          <w:szCs w:val="20"/>
        </w:rPr>
        <w:t>a</w:t>
      </w:r>
      <w:r w:rsidR="0060240F" w:rsidRPr="00B41508">
        <w:rPr>
          <w:rFonts w:ascii="Times New Roman" w:hAnsi="Times New Roman" w:cs="Times New Roman"/>
          <w:sz w:val="20"/>
          <w:szCs w:val="20"/>
        </w:rPr>
        <w:t xml:space="preserve">nalysis of </w:t>
      </w:r>
      <w:r w:rsidR="00B41508">
        <w:rPr>
          <w:rFonts w:ascii="Times New Roman" w:hAnsi="Times New Roman" w:cs="Times New Roman"/>
          <w:sz w:val="20"/>
          <w:szCs w:val="20"/>
        </w:rPr>
        <w:t>p</w:t>
      </w:r>
      <w:r w:rsidR="0060240F" w:rsidRPr="00B41508">
        <w:rPr>
          <w:rFonts w:ascii="Times New Roman" w:hAnsi="Times New Roman" w:cs="Times New Roman"/>
          <w:sz w:val="20"/>
          <w:szCs w:val="20"/>
        </w:rPr>
        <w:t xml:space="preserve">rognostic </w:t>
      </w:r>
      <w:r w:rsidR="00B41508">
        <w:rPr>
          <w:rFonts w:ascii="Times New Roman" w:hAnsi="Times New Roman" w:cs="Times New Roman"/>
          <w:sz w:val="20"/>
          <w:szCs w:val="20"/>
        </w:rPr>
        <w:t>f</w:t>
      </w:r>
      <w:r w:rsidR="0060240F" w:rsidRPr="00B41508">
        <w:rPr>
          <w:rFonts w:ascii="Times New Roman" w:hAnsi="Times New Roman" w:cs="Times New Roman"/>
          <w:sz w:val="20"/>
          <w:szCs w:val="20"/>
        </w:rPr>
        <w:t xml:space="preserve">actors in </w:t>
      </w:r>
      <w:r w:rsidR="00B41508">
        <w:rPr>
          <w:rFonts w:ascii="Times New Roman" w:hAnsi="Times New Roman" w:cs="Times New Roman"/>
          <w:sz w:val="20"/>
          <w:szCs w:val="20"/>
        </w:rPr>
        <w:t>c</w:t>
      </w:r>
      <w:r w:rsidR="00EE7B4A" w:rsidRPr="00B41508">
        <w:rPr>
          <w:rFonts w:ascii="Times New Roman" w:hAnsi="Times New Roman" w:cs="Times New Roman"/>
          <w:sz w:val="20"/>
          <w:szCs w:val="20"/>
        </w:rPr>
        <w:t xml:space="preserve">olon and </w:t>
      </w:r>
      <w:r w:rsidR="00B41508">
        <w:rPr>
          <w:rFonts w:ascii="Times New Roman" w:hAnsi="Times New Roman" w:cs="Times New Roman"/>
          <w:sz w:val="20"/>
          <w:szCs w:val="20"/>
        </w:rPr>
        <w:t>r</w:t>
      </w:r>
      <w:r w:rsidR="00EE7B4A" w:rsidRPr="00B41508">
        <w:rPr>
          <w:rFonts w:ascii="Times New Roman" w:hAnsi="Times New Roman" w:cs="Times New Roman"/>
          <w:sz w:val="20"/>
          <w:szCs w:val="20"/>
        </w:rPr>
        <w:t>ectal</w:t>
      </w:r>
      <w:r w:rsidR="0060240F" w:rsidRPr="00B41508">
        <w:rPr>
          <w:rFonts w:ascii="Times New Roman" w:hAnsi="Times New Roman" w:cs="Times New Roman"/>
          <w:sz w:val="20"/>
          <w:szCs w:val="20"/>
        </w:rPr>
        <w:t xml:space="preserve"> </w:t>
      </w:r>
      <w:r w:rsidR="00B41508">
        <w:rPr>
          <w:rFonts w:ascii="Times New Roman" w:hAnsi="Times New Roman" w:cs="Times New Roman"/>
          <w:sz w:val="20"/>
          <w:szCs w:val="20"/>
        </w:rPr>
        <w:t>p</w:t>
      </w:r>
      <w:r w:rsidR="0060240F" w:rsidRPr="00B41508">
        <w:rPr>
          <w:rFonts w:ascii="Times New Roman" w:hAnsi="Times New Roman" w:cs="Times New Roman"/>
          <w:sz w:val="20"/>
          <w:szCs w:val="20"/>
        </w:rPr>
        <w:t>atients</w:t>
      </w:r>
    </w:p>
    <w:tbl>
      <w:tblPr>
        <w:tblStyle w:val="a7"/>
        <w:tblW w:w="14058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1260"/>
        <w:gridCol w:w="1890"/>
        <w:gridCol w:w="900"/>
        <w:gridCol w:w="1170"/>
        <w:gridCol w:w="1620"/>
        <w:gridCol w:w="900"/>
        <w:gridCol w:w="900"/>
        <w:gridCol w:w="1710"/>
        <w:gridCol w:w="990"/>
      </w:tblGrid>
      <w:tr w:rsidR="009062A4" w:rsidRPr="0046368B" w14:paraId="7B5D972F" w14:textId="77777777" w:rsidTr="00D50030">
        <w:tc>
          <w:tcPr>
            <w:tcW w:w="2718" w:type="dxa"/>
            <w:tcBorders>
              <w:top w:val="single" w:sz="2" w:space="0" w:color="auto"/>
              <w:bottom w:val="nil"/>
            </w:tcBorders>
          </w:tcPr>
          <w:p w14:paraId="76FFE316" w14:textId="77777777" w:rsidR="009062A4" w:rsidRPr="0046368B" w:rsidRDefault="009062A4" w:rsidP="00A43C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</w:tcPr>
          <w:p w14:paraId="51B7CA89" w14:textId="77777777" w:rsidR="009062A4" w:rsidRPr="0046368B" w:rsidRDefault="009062A4" w:rsidP="00A4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14:paraId="12E1DA3D" w14:textId="77777777" w:rsidR="009062A4" w:rsidRPr="0046368B" w:rsidRDefault="009062A4" w:rsidP="004E3C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</w:tcPr>
          <w:p w14:paraId="7D7E2249" w14:textId="77777777" w:rsidR="009062A4" w:rsidRPr="0046368B" w:rsidRDefault="009062A4" w:rsidP="00A43C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</w:tcBorders>
          </w:tcPr>
          <w:p w14:paraId="6AF63956" w14:textId="77777777" w:rsidR="009062A4" w:rsidRDefault="009062A4" w:rsidP="00906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</w:tcPr>
          <w:p w14:paraId="03028AF6" w14:textId="77777777" w:rsidR="009062A4" w:rsidRDefault="009062A4" w:rsidP="00A43C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</w:tcPr>
          <w:p w14:paraId="1399B671" w14:textId="77777777" w:rsidR="009062A4" w:rsidRPr="0046368B" w:rsidRDefault="009062A4" w:rsidP="00A43C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</w:tcPr>
          <w:p w14:paraId="0AF8D3F0" w14:textId="77777777" w:rsidR="009062A4" w:rsidRPr="0046368B" w:rsidRDefault="009062A4" w:rsidP="00A4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2" w:space="0" w:color="auto"/>
            </w:tcBorders>
          </w:tcPr>
          <w:p w14:paraId="06E7623A" w14:textId="77777777" w:rsidR="009062A4" w:rsidRPr="0046368B" w:rsidRDefault="009062A4" w:rsidP="00A43C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</w:tcPr>
          <w:p w14:paraId="75AFFBD8" w14:textId="77777777" w:rsidR="009062A4" w:rsidRPr="0046368B" w:rsidRDefault="009062A4" w:rsidP="00A43C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2A4" w:rsidRPr="0046368B" w14:paraId="7A6EE6FD" w14:textId="77777777" w:rsidTr="00D50030">
        <w:tc>
          <w:tcPr>
            <w:tcW w:w="2718" w:type="dxa"/>
            <w:tcBorders>
              <w:top w:val="nil"/>
              <w:bottom w:val="single" w:sz="2" w:space="0" w:color="auto"/>
            </w:tcBorders>
          </w:tcPr>
          <w:p w14:paraId="507DE0E2" w14:textId="77777777" w:rsidR="009062A4" w:rsidRPr="0046368B" w:rsidRDefault="009062A4" w:rsidP="00906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</w:tcPr>
          <w:p w14:paraId="08290CDB" w14:textId="77777777" w:rsidR="009062A4" w:rsidRPr="0046368B" w:rsidRDefault="009062A4" w:rsidP="00906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</w:tcPr>
          <w:p w14:paraId="29DEDD5D" w14:textId="77777777" w:rsidR="009062A4" w:rsidRPr="0046368B" w:rsidRDefault="009062A4" w:rsidP="00906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</w:tcPr>
          <w:p w14:paraId="65DF0E47" w14:textId="77777777" w:rsidR="009062A4" w:rsidRPr="0046368B" w:rsidRDefault="009062A4" w:rsidP="00906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4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</w:tcBorders>
          </w:tcPr>
          <w:p w14:paraId="39339D4C" w14:textId="77777777" w:rsidR="009062A4" w:rsidRDefault="009062A4" w:rsidP="00906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2" w:space="0" w:color="auto"/>
            </w:tcBorders>
          </w:tcPr>
          <w:p w14:paraId="0C264ED8" w14:textId="77777777" w:rsidR="009062A4" w:rsidRDefault="009062A4" w:rsidP="00906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</w:tcPr>
          <w:p w14:paraId="34AB6CF7" w14:textId="77777777" w:rsidR="009062A4" w:rsidRPr="0046368B" w:rsidRDefault="009062A4" w:rsidP="00906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4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</w:tcPr>
          <w:p w14:paraId="2F8017EC" w14:textId="77777777" w:rsidR="009062A4" w:rsidRPr="0046368B" w:rsidRDefault="009062A4" w:rsidP="00906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2" w:space="0" w:color="auto"/>
            </w:tcBorders>
          </w:tcPr>
          <w:p w14:paraId="60228A8E" w14:textId="77777777" w:rsidR="009062A4" w:rsidRPr="0046368B" w:rsidRDefault="009062A4" w:rsidP="00906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</w:tcPr>
          <w:p w14:paraId="282A50EA" w14:textId="77777777" w:rsidR="009062A4" w:rsidRPr="0046368B" w:rsidRDefault="009062A4" w:rsidP="009062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4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765D8D" w:rsidRPr="0046368B" w14:paraId="2553022D" w14:textId="77777777" w:rsidTr="00D50030">
        <w:trPr>
          <w:trHeight w:val="278"/>
        </w:trPr>
        <w:tc>
          <w:tcPr>
            <w:tcW w:w="2718" w:type="dxa"/>
            <w:tcBorders>
              <w:top w:val="single" w:sz="2" w:space="0" w:color="auto"/>
            </w:tcBorders>
            <w:vAlign w:val="center"/>
          </w:tcPr>
          <w:p w14:paraId="0BA06AC7" w14:textId="77777777" w:rsidR="00765D8D" w:rsidRPr="0046368B" w:rsidRDefault="00765D8D" w:rsidP="00765D8D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bookmarkStart w:id="0" w:name="OLE_LINK82"/>
            <w:r w:rsidRPr="004636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stologic type</w:t>
            </w:r>
            <w:bookmarkEnd w:id="0"/>
          </w:p>
        </w:tc>
        <w:tc>
          <w:tcPr>
            <w:tcW w:w="1260" w:type="dxa"/>
            <w:tcBorders>
              <w:top w:val="single" w:sz="2" w:space="0" w:color="auto"/>
            </w:tcBorders>
          </w:tcPr>
          <w:p w14:paraId="242D194E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2" w:space="0" w:color="auto"/>
            </w:tcBorders>
          </w:tcPr>
          <w:p w14:paraId="713083F9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</w:tcBorders>
          </w:tcPr>
          <w:p w14:paraId="6D43E1F6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2" w:space="0" w:color="auto"/>
            </w:tcBorders>
          </w:tcPr>
          <w:p w14:paraId="604099F8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2" w:space="0" w:color="auto"/>
            </w:tcBorders>
          </w:tcPr>
          <w:p w14:paraId="295FA5D2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</w:tcBorders>
          </w:tcPr>
          <w:p w14:paraId="55694440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</w:tcBorders>
          </w:tcPr>
          <w:p w14:paraId="426C38B8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2" w:space="0" w:color="auto"/>
            </w:tcBorders>
          </w:tcPr>
          <w:p w14:paraId="4CC8D32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</w:tcBorders>
          </w:tcPr>
          <w:p w14:paraId="4F590649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05CAD623" w14:textId="77777777" w:rsidTr="00D50030">
        <w:tc>
          <w:tcPr>
            <w:tcW w:w="2718" w:type="dxa"/>
            <w:vAlign w:val="center"/>
          </w:tcPr>
          <w:p w14:paraId="7C874226" w14:textId="77777777" w:rsidR="00765D8D" w:rsidRPr="0046368B" w:rsidRDefault="00765D8D" w:rsidP="00765D8D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MC</w:t>
            </w:r>
          </w:p>
        </w:tc>
        <w:tc>
          <w:tcPr>
            <w:tcW w:w="1260" w:type="dxa"/>
          </w:tcPr>
          <w:p w14:paraId="6C01A8C8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16B4FFF6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8CC4B39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06E8ECB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7C68C75A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AB4BE1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2ED052B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39EC1EC9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265C888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179E" w:rsidRPr="00B2179E" w14:paraId="56CF11EF" w14:textId="77777777" w:rsidTr="00D50030">
        <w:tc>
          <w:tcPr>
            <w:tcW w:w="2718" w:type="dxa"/>
            <w:vAlign w:val="center"/>
          </w:tcPr>
          <w:p w14:paraId="5185B031" w14:textId="77777777" w:rsidR="00765D8D" w:rsidRPr="00B2179E" w:rsidRDefault="00765D8D" w:rsidP="00765D8D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2179E">
              <w:rPr>
                <w:rFonts w:ascii="Times New Roman" w:hAnsi="Times New Roman" w:cs="Times New Roman"/>
                <w:kern w:val="0"/>
                <w:sz w:val="20"/>
                <w:szCs w:val="20"/>
              </w:rPr>
              <w:t>MC</w:t>
            </w:r>
          </w:p>
        </w:tc>
        <w:tc>
          <w:tcPr>
            <w:tcW w:w="1260" w:type="dxa"/>
          </w:tcPr>
          <w:p w14:paraId="10C5197A" w14:textId="77777777" w:rsidR="00765D8D" w:rsidRPr="00B2179E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79E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890" w:type="dxa"/>
          </w:tcPr>
          <w:p w14:paraId="746F1058" w14:textId="77777777" w:rsidR="00765D8D" w:rsidRPr="00B2179E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79E">
              <w:rPr>
                <w:rFonts w:ascii="Times New Roman" w:hAnsi="Times New Roman" w:cs="Times New Roman"/>
                <w:sz w:val="20"/>
                <w:szCs w:val="20"/>
              </w:rPr>
              <w:t>0.936 to 0.987</w:t>
            </w:r>
          </w:p>
        </w:tc>
        <w:tc>
          <w:tcPr>
            <w:tcW w:w="900" w:type="dxa"/>
          </w:tcPr>
          <w:p w14:paraId="63D2F48E" w14:textId="77777777" w:rsidR="00765D8D" w:rsidRPr="00B2179E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79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70" w:type="dxa"/>
          </w:tcPr>
          <w:p w14:paraId="2EFCDDB4" w14:textId="77777777" w:rsidR="00765D8D" w:rsidRPr="00B2179E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79E">
              <w:rPr>
                <w:rFonts w:ascii="Times New Roman" w:hAnsi="Times New Roman" w:cs="Times New Roman"/>
                <w:sz w:val="20"/>
                <w:szCs w:val="20"/>
              </w:rPr>
              <w:t>1.160</w:t>
            </w:r>
          </w:p>
        </w:tc>
        <w:tc>
          <w:tcPr>
            <w:tcW w:w="1620" w:type="dxa"/>
          </w:tcPr>
          <w:p w14:paraId="35D20E5E" w14:textId="77777777" w:rsidR="00765D8D" w:rsidRPr="00B2179E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79E">
              <w:rPr>
                <w:rFonts w:ascii="Times New Roman" w:hAnsi="Times New Roman" w:cs="Times New Roman"/>
                <w:sz w:val="20"/>
                <w:szCs w:val="20"/>
              </w:rPr>
              <w:t>1.115 to 1.207</w:t>
            </w:r>
          </w:p>
        </w:tc>
        <w:tc>
          <w:tcPr>
            <w:tcW w:w="900" w:type="dxa"/>
          </w:tcPr>
          <w:p w14:paraId="567E0D08" w14:textId="77777777" w:rsidR="00765D8D" w:rsidRPr="00B2179E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79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 w:rsidRPr="00B2179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3CC6C06D" w14:textId="77777777" w:rsidR="00765D8D" w:rsidRPr="00B2179E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79E">
              <w:rPr>
                <w:rFonts w:ascii="Times New Roman" w:hAnsi="Times New Roman" w:cs="Times New Roman"/>
                <w:sz w:val="20"/>
                <w:szCs w:val="20"/>
              </w:rPr>
              <w:t>1.220</w:t>
            </w:r>
          </w:p>
        </w:tc>
        <w:tc>
          <w:tcPr>
            <w:tcW w:w="1710" w:type="dxa"/>
          </w:tcPr>
          <w:p w14:paraId="2FD0EB3E" w14:textId="77777777" w:rsidR="00765D8D" w:rsidRPr="00B2179E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79E">
              <w:rPr>
                <w:rFonts w:ascii="Times New Roman" w:hAnsi="Times New Roman" w:cs="Times New Roman"/>
                <w:sz w:val="20"/>
                <w:szCs w:val="20"/>
              </w:rPr>
              <w:t>1.167 to 1.276</w:t>
            </w:r>
          </w:p>
        </w:tc>
        <w:tc>
          <w:tcPr>
            <w:tcW w:w="990" w:type="dxa"/>
          </w:tcPr>
          <w:p w14:paraId="7CDD7499" w14:textId="77777777" w:rsidR="00765D8D" w:rsidRPr="00B2179E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179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 w:rsidRPr="00B2179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5D8D" w:rsidRPr="0046368B" w14:paraId="102E676C" w14:textId="77777777" w:rsidTr="00D50030">
        <w:tc>
          <w:tcPr>
            <w:tcW w:w="2718" w:type="dxa"/>
            <w:vAlign w:val="center"/>
          </w:tcPr>
          <w:p w14:paraId="60EFDD82" w14:textId="77777777" w:rsidR="00765D8D" w:rsidRPr="0046368B" w:rsidRDefault="00765D8D" w:rsidP="00765D8D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RCC</w:t>
            </w:r>
          </w:p>
        </w:tc>
        <w:tc>
          <w:tcPr>
            <w:tcW w:w="1260" w:type="dxa"/>
          </w:tcPr>
          <w:p w14:paraId="6D119C57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5</w:t>
            </w:r>
          </w:p>
        </w:tc>
        <w:tc>
          <w:tcPr>
            <w:tcW w:w="1890" w:type="dxa"/>
          </w:tcPr>
          <w:p w14:paraId="57A7A6D2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8 to 1.308</w:t>
            </w:r>
          </w:p>
        </w:tc>
        <w:tc>
          <w:tcPr>
            <w:tcW w:w="900" w:type="dxa"/>
          </w:tcPr>
          <w:p w14:paraId="55B7B1CF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14:paraId="032D4525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1620" w:type="dxa"/>
          </w:tcPr>
          <w:p w14:paraId="7AC241FA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6 to 1.779</w:t>
            </w:r>
          </w:p>
        </w:tc>
        <w:tc>
          <w:tcPr>
            <w:tcW w:w="900" w:type="dxa"/>
          </w:tcPr>
          <w:p w14:paraId="096A141B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4591F2CD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4</w:t>
            </w:r>
          </w:p>
        </w:tc>
        <w:tc>
          <w:tcPr>
            <w:tcW w:w="1710" w:type="dxa"/>
          </w:tcPr>
          <w:p w14:paraId="0B1C75A6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2 to 1.988</w:t>
            </w:r>
          </w:p>
        </w:tc>
        <w:tc>
          <w:tcPr>
            <w:tcW w:w="990" w:type="dxa"/>
          </w:tcPr>
          <w:p w14:paraId="5DDA063E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5D8D" w:rsidRPr="0046368B" w14:paraId="4E964200" w14:textId="77777777" w:rsidTr="00D50030">
        <w:tc>
          <w:tcPr>
            <w:tcW w:w="2718" w:type="dxa"/>
            <w:vAlign w:val="center"/>
          </w:tcPr>
          <w:p w14:paraId="5F42471D" w14:textId="77777777" w:rsidR="00765D8D" w:rsidRPr="0046368B" w:rsidRDefault="00765D8D" w:rsidP="00765D8D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" w:name="_Hlk407546812"/>
            <w:r w:rsidRPr="0046368B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60" w:type="dxa"/>
          </w:tcPr>
          <w:p w14:paraId="0CAF1C2C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4D8886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1F55E4F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D2FF1CF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5C8ECE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0DF515F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2418FDD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838EFEB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B58F40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216D4A3F" w14:textId="77777777" w:rsidTr="00D50030">
        <w:tc>
          <w:tcPr>
            <w:tcW w:w="2718" w:type="dxa"/>
            <w:vAlign w:val="center"/>
          </w:tcPr>
          <w:p w14:paraId="756EE046" w14:textId="77777777" w:rsidR="00765D8D" w:rsidRPr="0046368B" w:rsidRDefault="00765D8D" w:rsidP="00765D8D">
            <w:pPr>
              <w:ind w:firstLineChars="50"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" w:name="_Hlk407557416"/>
            <w:r w:rsidRPr="004636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60" w:type="dxa"/>
          </w:tcPr>
          <w:p w14:paraId="399EDB4F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1E504589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8885876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1B6697A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7DF95983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1EC01E1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611085B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467A48F3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C4D6D77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  <w:bookmarkEnd w:id="2"/>
      <w:tr w:rsidR="00765D8D" w:rsidRPr="0046368B" w14:paraId="13EB8643" w14:textId="77777777" w:rsidTr="00D50030">
        <w:tc>
          <w:tcPr>
            <w:tcW w:w="2718" w:type="dxa"/>
            <w:vAlign w:val="center"/>
          </w:tcPr>
          <w:p w14:paraId="78C60875" w14:textId="77777777" w:rsidR="00765D8D" w:rsidRPr="0046368B" w:rsidRDefault="00765D8D" w:rsidP="00765D8D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Male</w:t>
            </w:r>
          </w:p>
        </w:tc>
        <w:tc>
          <w:tcPr>
            <w:tcW w:w="1260" w:type="dxa"/>
          </w:tcPr>
          <w:p w14:paraId="603F6BD6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1890" w:type="dxa"/>
          </w:tcPr>
          <w:p w14:paraId="7C18C9FA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0 to 1.079</w:t>
            </w:r>
          </w:p>
        </w:tc>
        <w:tc>
          <w:tcPr>
            <w:tcW w:w="900" w:type="dxa"/>
          </w:tcPr>
          <w:p w14:paraId="5E0988D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14:paraId="2ED34DE3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  <w:tc>
          <w:tcPr>
            <w:tcW w:w="1620" w:type="dxa"/>
          </w:tcPr>
          <w:p w14:paraId="7B5FD6A0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9 to 1.067</w:t>
            </w:r>
          </w:p>
        </w:tc>
        <w:tc>
          <w:tcPr>
            <w:tcW w:w="900" w:type="dxa"/>
          </w:tcPr>
          <w:p w14:paraId="26B9BE2C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3EC1762D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</w:p>
        </w:tc>
        <w:tc>
          <w:tcPr>
            <w:tcW w:w="1710" w:type="dxa"/>
          </w:tcPr>
          <w:p w14:paraId="1EDF6E2C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9 to 1.080</w:t>
            </w:r>
          </w:p>
        </w:tc>
        <w:tc>
          <w:tcPr>
            <w:tcW w:w="990" w:type="dxa"/>
          </w:tcPr>
          <w:p w14:paraId="7C924EF2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5D8D" w:rsidRPr="0046368B" w14:paraId="35A3FB88" w14:textId="77777777" w:rsidTr="00D50030">
        <w:tc>
          <w:tcPr>
            <w:tcW w:w="2718" w:type="dxa"/>
          </w:tcPr>
          <w:p w14:paraId="4D8A84FE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ge </w:t>
            </w: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260" w:type="dxa"/>
          </w:tcPr>
          <w:p w14:paraId="561CD72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B767C3C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B88E2CF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72174F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CF51222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0C5736C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1E9E49B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4F3D724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99148D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12C003D4" w14:textId="77777777" w:rsidTr="00D50030">
        <w:tc>
          <w:tcPr>
            <w:tcW w:w="2718" w:type="dxa"/>
          </w:tcPr>
          <w:p w14:paraId="6EF55650" w14:textId="77777777" w:rsidR="00765D8D" w:rsidRPr="0046368B" w:rsidRDefault="00765D8D" w:rsidP="00765D8D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mean 70</w:t>
            </w:r>
          </w:p>
        </w:tc>
        <w:tc>
          <w:tcPr>
            <w:tcW w:w="1260" w:type="dxa"/>
          </w:tcPr>
          <w:p w14:paraId="54FD26F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0ECC746D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49B30E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0AF9CFA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4C261037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B48EF4F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811A807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0867F7FA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7A0E6B9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25D35C6D" w14:textId="77777777" w:rsidTr="00D50030">
        <w:tc>
          <w:tcPr>
            <w:tcW w:w="2718" w:type="dxa"/>
          </w:tcPr>
          <w:p w14:paraId="6B5F8D77" w14:textId="77777777" w:rsidR="00765D8D" w:rsidRPr="0046368B" w:rsidRDefault="00765D8D" w:rsidP="00765D8D">
            <w:pPr>
              <w:ind w:firstLineChars="85"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mean 70</w:t>
            </w:r>
          </w:p>
        </w:tc>
        <w:tc>
          <w:tcPr>
            <w:tcW w:w="1260" w:type="dxa"/>
          </w:tcPr>
          <w:p w14:paraId="4BC309F0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4</w:t>
            </w:r>
          </w:p>
        </w:tc>
        <w:tc>
          <w:tcPr>
            <w:tcW w:w="1890" w:type="dxa"/>
          </w:tcPr>
          <w:p w14:paraId="146111D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4 to 1.605</w:t>
            </w:r>
          </w:p>
        </w:tc>
        <w:tc>
          <w:tcPr>
            <w:tcW w:w="900" w:type="dxa"/>
          </w:tcPr>
          <w:p w14:paraId="6AF5E374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14:paraId="7623D97D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8</w:t>
            </w:r>
          </w:p>
        </w:tc>
        <w:tc>
          <w:tcPr>
            <w:tcW w:w="1620" w:type="dxa"/>
          </w:tcPr>
          <w:p w14:paraId="585B9675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8 to 1.799</w:t>
            </w:r>
          </w:p>
        </w:tc>
        <w:tc>
          <w:tcPr>
            <w:tcW w:w="900" w:type="dxa"/>
          </w:tcPr>
          <w:p w14:paraId="4CA7DEB2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5F17247C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6</w:t>
            </w:r>
          </w:p>
        </w:tc>
        <w:tc>
          <w:tcPr>
            <w:tcW w:w="1710" w:type="dxa"/>
          </w:tcPr>
          <w:p w14:paraId="15DF9060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3 to 1.780</w:t>
            </w:r>
          </w:p>
        </w:tc>
        <w:tc>
          <w:tcPr>
            <w:tcW w:w="990" w:type="dxa"/>
          </w:tcPr>
          <w:p w14:paraId="3CB278DC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5D8D" w:rsidRPr="0046368B" w14:paraId="1ACD5B10" w14:textId="77777777" w:rsidTr="00D50030">
        <w:tc>
          <w:tcPr>
            <w:tcW w:w="2718" w:type="dxa"/>
          </w:tcPr>
          <w:p w14:paraId="388D8688" w14:textId="77777777" w:rsidR="00765D8D" w:rsidRPr="0046368B" w:rsidRDefault="00765D8D" w:rsidP="00765D8D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1260" w:type="dxa"/>
          </w:tcPr>
          <w:p w14:paraId="286EED71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297E051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7855C37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22F8D30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54830CB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D84CB18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A70080D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6F1944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CD1E1B8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5C5CFCF0" w14:textId="77777777" w:rsidTr="00D50030">
        <w:tc>
          <w:tcPr>
            <w:tcW w:w="2718" w:type="dxa"/>
          </w:tcPr>
          <w:p w14:paraId="532B3B2B" w14:textId="77777777" w:rsidR="00765D8D" w:rsidRPr="0046368B" w:rsidRDefault="00765D8D" w:rsidP="00765D8D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1260" w:type="dxa"/>
          </w:tcPr>
          <w:p w14:paraId="3C89CFF7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0DFC0D6D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99BC82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859FA1A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7EDC75EF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AA53E6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0578A2C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195C9FE4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16EA282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0C627F39" w14:textId="77777777" w:rsidTr="00D50030">
        <w:tc>
          <w:tcPr>
            <w:tcW w:w="2718" w:type="dxa"/>
          </w:tcPr>
          <w:p w14:paraId="7660675D" w14:textId="77777777" w:rsidR="00765D8D" w:rsidRPr="0046368B" w:rsidRDefault="00765D8D" w:rsidP="00765D8D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ack</w:t>
            </w:r>
          </w:p>
        </w:tc>
        <w:tc>
          <w:tcPr>
            <w:tcW w:w="1260" w:type="dxa"/>
          </w:tcPr>
          <w:p w14:paraId="6B6A555E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9</w:t>
            </w:r>
          </w:p>
        </w:tc>
        <w:tc>
          <w:tcPr>
            <w:tcW w:w="1890" w:type="dxa"/>
          </w:tcPr>
          <w:p w14:paraId="6959D747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7 to 1.182</w:t>
            </w:r>
          </w:p>
        </w:tc>
        <w:tc>
          <w:tcPr>
            <w:tcW w:w="900" w:type="dxa"/>
          </w:tcPr>
          <w:p w14:paraId="36A4C0CB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14:paraId="69850B34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6</w:t>
            </w:r>
          </w:p>
        </w:tc>
        <w:tc>
          <w:tcPr>
            <w:tcW w:w="1620" w:type="dxa"/>
          </w:tcPr>
          <w:p w14:paraId="300BB377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3 to 1.299</w:t>
            </w:r>
          </w:p>
        </w:tc>
        <w:tc>
          <w:tcPr>
            <w:tcW w:w="900" w:type="dxa"/>
          </w:tcPr>
          <w:p w14:paraId="4BF0B372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6C2106BC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7</w:t>
            </w:r>
          </w:p>
        </w:tc>
        <w:tc>
          <w:tcPr>
            <w:tcW w:w="1710" w:type="dxa"/>
          </w:tcPr>
          <w:p w14:paraId="4A0C50D5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3 to 1.363</w:t>
            </w:r>
          </w:p>
        </w:tc>
        <w:tc>
          <w:tcPr>
            <w:tcW w:w="990" w:type="dxa"/>
          </w:tcPr>
          <w:p w14:paraId="5585E301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5D8D" w:rsidRPr="0046368B" w14:paraId="5480EDA9" w14:textId="77777777" w:rsidTr="00D50030">
        <w:tc>
          <w:tcPr>
            <w:tcW w:w="2718" w:type="dxa"/>
          </w:tcPr>
          <w:p w14:paraId="39B769BA" w14:textId="77777777" w:rsidR="00765D8D" w:rsidRPr="0046368B" w:rsidRDefault="00765D8D" w:rsidP="00765D8D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1260" w:type="dxa"/>
          </w:tcPr>
          <w:p w14:paraId="4C5FCB01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1890" w:type="dxa"/>
          </w:tcPr>
          <w:p w14:paraId="11FBB551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0 to 0.920</w:t>
            </w:r>
          </w:p>
        </w:tc>
        <w:tc>
          <w:tcPr>
            <w:tcW w:w="900" w:type="dxa"/>
          </w:tcPr>
          <w:p w14:paraId="006790A3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14:paraId="20247723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620" w:type="dxa"/>
          </w:tcPr>
          <w:p w14:paraId="31FB3CDA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1 to 0.921</w:t>
            </w:r>
          </w:p>
        </w:tc>
        <w:tc>
          <w:tcPr>
            <w:tcW w:w="900" w:type="dxa"/>
          </w:tcPr>
          <w:p w14:paraId="0E5A55D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3A9B8FAA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710" w:type="dxa"/>
          </w:tcPr>
          <w:p w14:paraId="7CE34AF0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2 to 0.959</w:t>
            </w:r>
          </w:p>
        </w:tc>
        <w:tc>
          <w:tcPr>
            <w:tcW w:w="990" w:type="dxa"/>
          </w:tcPr>
          <w:p w14:paraId="36BEE5C1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5D8D" w:rsidRPr="0046368B" w14:paraId="1566675E" w14:textId="77777777" w:rsidTr="00D50030">
        <w:tc>
          <w:tcPr>
            <w:tcW w:w="2718" w:type="dxa"/>
          </w:tcPr>
          <w:p w14:paraId="712A5059" w14:textId="1E94E400" w:rsidR="00765D8D" w:rsidRDefault="00765D8D" w:rsidP="00765D8D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Year </w:t>
            </w:r>
            <w:r w:rsidR="00E56A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 </w:t>
            </w:r>
            <w:r w:rsidR="00E56A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agnosis</w:t>
            </w:r>
          </w:p>
        </w:tc>
        <w:tc>
          <w:tcPr>
            <w:tcW w:w="1260" w:type="dxa"/>
          </w:tcPr>
          <w:p w14:paraId="7F594C02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FC5D54D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394A618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8B4A641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55B0D04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10F209A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C629F18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E7E2BD0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963D16F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5F384EB2" w14:textId="77777777" w:rsidTr="00D50030">
        <w:tc>
          <w:tcPr>
            <w:tcW w:w="2718" w:type="dxa"/>
          </w:tcPr>
          <w:p w14:paraId="14984509" w14:textId="77777777" w:rsidR="00765D8D" w:rsidRDefault="00765D8D" w:rsidP="00765D8D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73-1990</w:t>
            </w:r>
          </w:p>
        </w:tc>
        <w:tc>
          <w:tcPr>
            <w:tcW w:w="1260" w:type="dxa"/>
          </w:tcPr>
          <w:p w14:paraId="309D337A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19CC948F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86BDF21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D5BE322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092569A5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B528DB2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912CCB1" w14:textId="77777777" w:rsidR="00765D8D" w:rsidRPr="0046368B" w:rsidRDefault="001C7954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514372D9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399D2CA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573D78BB" w14:textId="77777777" w:rsidTr="00D50030">
        <w:tc>
          <w:tcPr>
            <w:tcW w:w="2718" w:type="dxa"/>
          </w:tcPr>
          <w:p w14:paraId="0E2FEF2A" w14:textId="77777777" w:rsidR="00765D8D" w:rsidRDefault="00765D8D" w:rsidP="00765D8D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91-2000</w:t>
            </w:r>
          </w:p>
        </w:tc>
        <w:tc>
          <w:tcPr>
            <w:tcW w:w="1260" w:type="dxa"/>
          </w:tcPr>
          <w:p w14:paraId="5FF6D25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890" w:type="dxa"/>
          </w:tcPr>
          <w:p w14:paraId="1AEFE9F0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0 to 0.952</w:t>
            </w:r>
          </w:p>
        </w:tc>
        <w:tc>
          <w:tcPr>
            <w:tcW w:w="900" w:type="dxa"/>
          </w:tcPr>
          <w:p w14:paraId="00EE549D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14:paraId="5230B5E5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620" w:type="dxa"/>
          </w:tcPr>
          <w:p w14:paraId="31BEE823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9 to 0.928</w:t>
            </w:r>
          </w:p>
        </w:tc>
        <w:tc>
          <w:tcPr>
            <w:tcW w:w="900" w:type="dxa"/>
          </w:tcPr>
          <w:p w14:paraId="03DC52C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3660110E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710" w:type="dxa"/>
          </w:tcPr>
          <w:p w14:paraId="1E7B167D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9 to 0.897</w:t>
            </w:r>
          </w:p>
        </w:tc>
        <w:tc>
          <w:tcPr>
            <w:tcW w:w="990" w:type="dxa"/>
          </w:tcPr>
          <w:p w14:paraId="731A6910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5D8D" w:rsidRPr="0046368B" w14:paraId="3497470B" w14:textId="77777777" w:rsidTr="00D50030">
        <w:tc>
          <w:tcPr>
            <w:tcW w:w="2718" w:type="dxa"/>
          </w:tcPr>
          <w:p w14:paraId="6C4D89C1" w14:textId="77777777" w:rsidR="00765D8D" w:rsidRPr="0046368B" w:rsidRDefault="00765D8D" w:rsidP="00765D8D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1-2011</w:t>
            </w:r>
          </w:p>
        </w:tc>
        <w:tc>
          <w:tcPr>
            <w:tcW w:w="1260" w:type="dxa"/>
          </w:tcPr>
          <w:p w14:paraId="75AA998F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890" w:type="dxa"/>
          </w:tcPr>
          <w:p w14:paraId="2CD20B3F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2 to 0.856</w:t>
            </w:r>
          </w:p>
        </w:tc>
        <w:tc>
          <w:tcPr>
            <w:tcW w:w="900" w:type="dxa"/>
          </w:tcPr>
          <w:p w14:paraId="110632F3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14:paraId="35DD5D8F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620" w:type="dxa"/>
          </w:tcPr>
          <w:p w14:paraId="085B0328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3 to 0.801</w:t>
            </w:r>
          </w:p>
        </w:tc>
        <w:tc>
          <w:tcPr>
            <w:tcW w:w="900" w:type="dxa"/>
          </w:tcPr>
          <w:p w14:paraId="2694BE98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33609560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710" w:type="dxa"/>
          </w:tcPr>
          <w:p w14:paraId="1B4F5AA5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2 to 0.703</w:t>
            </w:r>
          </w:p>
        </w:tc>
        <w:tc>
          <w:tcPr>
            <w:tcW w:w="990" w:type="dxa"/>
          </w:tcPr>
          <w:p w14:paraId="4E552C74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5D8D" w:rsidRPr="0046368B" w14:paraId="377AF466" w14:textId="77777777" w:rsidTr="00D50030">
        <w:tc>
          <w:tcPr>
            <w:tcW w:w="2718" w:type="dxa"/>
            <w:vAlign w:val="center"/>
          </w:tcPr>
          <w:p w14:paraId="2A8D2FDD" w14:textId="77777777" w:rsidR="00765D8D" w:rsidRPr="0046368B" w:rsidRDefault="00765D8D" w:rsidP="00765D8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Tumor numbers </w:t>
            </w:r>
          </w:p>
        </w:tc>
        <w:tc>
          <w:tcPr>
            <w:tcW w:w="1260" w:type="dxa"/>
          </w:tcPr>
          <w:p w14:paraId="0571F3FA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FA96441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07818C9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A5BA492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8C54ECD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46CFF89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4942EA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3CE3DCC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A25640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1CAC89B5" w14:textId="77777777" w:rsidTr="00D50030">
        <w:tc>
          <w:tcPr>
            <w:tcW w:w="2718" w:type="dxa"/>
            <w:vAlign w:val="center"/>
          </w:tcPr>
          <w:p w14:paraId="02FECC11" w14:textId="77777777" w:rsidR="00765D8D" w:rsidRPr="0046368B" w:rsidRDefault="00765D8D" w:rsidP="00765D8D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1260" w:type="dxa"/>
          </w:tcPr>
          <w:p w14:paraId="03E767F2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5F8B5222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EDABB0E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846FB67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462766E0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0A26BA6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208BC10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442375EC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F6FBCD9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4B22E62F" w14:textId="77777777" w:rsidTr="00D50030">
        <w:tc>
          <w:tcPr>
            <w:tcW w:w="2718" w:type="dxa"/>
            <w:vAlign w:val="center"/>
          </w:tcPr>
          <w:p w14:paraId="222B9310" w14:textId="77777777" w:rsidR="00765D8D" w:rsidRPr="0046368B" w:rsidRDefault="00765D8D" w:rsidP="00765D8D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  <w:tc>
          <w:tcPr>
            <w:tcW w:w="1260" w:type="dxa"/>
          </w:tcPr>
          <w:p w14:paraId="7CB58A07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890" w:type="dxa"/>
          </w:tcPr>
          <w:p w14:paraId="5B7D17BE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613 to 0.652</w:t>
            </w:r>
          </w:p>
        </w:tc>
        <w:tc>
          <w:tcPr>
            <w:tcW w:w="900" w:type="dxa"/>
          </w:tcPr>
          <w:p w14:paraId="6904AEC2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14:paraId="73B14767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1620" w:type="dxa"/>
          </w:tcPr>
          <w:p w14:paraId="730D2F14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621 to 0.669</w:t>
            </w:r>
          </w:p>
        </w:tc>
        <w:tc>
          <w:tcPr>
            <w:tcW w:w="900" w:type="dxa"/>
          </w:tcPr>
          <w:p w14:paraId="5BD40B6C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70C7237F" w14:textId="77777777" w:rsidR="00765D8D" w:rsidRPr="002520C2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1710" w:type="dxa"/>
          </w:tcPr>
          <w:p w14:paraId="22A9A33E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5 to 0.635</w:t>
            </w:r>
          </w:p>
        </w:tc>
        <w:tc>
          <w:tcPr>
            <w:tcW w:w="990" w:type="dxa"/>
          </w:tcPr>
          <w:p w14:paraId="60E84EC6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5D8D" w:rsidRPr="0046368B" w14:paraId="59ECA0B4" w14:textId="77777777" w:rsidTr="00D50030">
        <w:tc>
          <w:tcPr>
            <w:tcW w:w="2718" w:type="dxa"/>
            <w:vAlign w:val="center"/>
          </w:tcPr>
          <w:p w14:paraId="14E57444" w14:textId="77777777" w:rsidR="00765D8D" w:rsidRPr="0046368B" w:rsidRDefault="00765D8D" w:rsidP="00765D8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OLE_LINK1"/>
            <w:bookmarkStart w:id="4" w:name="OLE_LINK2"/>
            <w:r w:rsidRPr="004636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umor size</w:t>
            </w:r>
            <w:bookmarkEnd w:id="3"/>
            <w:bookmarkEnd w:id="4"/>
            <w:r w:rsidRPr="004636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cm)</w:t>
            </w:r>
          </w:p>
        </w:tc>
        <w:tc>
          <w:tcPr>
            <w:tcW w:w="1260" w:type="dxa"/>
          </w:tcPr>
          <w:p w14:paraId="41AA0A5A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35BFAA2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AAAEDD1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A726A61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267E3F4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6A0E3E0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552F938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B2FA21A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D6A813B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51EBD984" w14:textId="77777777" w:rsidTr="00D50030">
        <w:tc>
          <w:tcPr>
            <w:tcW w:w="2718" w:type="dxa"/>
            <w:vAlign w:val="center"/>
          </w:tcPr>
          <w:p w14:paraId="65DE0549" w14:textId="77777777" w:rsidR="00765D8D" w:rsidRPr="0046368B" w:rsidRDefault="00765D8D" w:rsidP="00765D8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≤ 5</w:t>
            </w:r>
          </w:p>
        </w:tc>
        <w:tc>
          <w:tcPr>
            <w:tcW w:w="1260" w:type="dxa"/>
          </w:tcPr>
          <w:p w14:paraId="117DB0F1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1DF9C4DA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201949F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1AF5ECB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1FD47315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44F9E3C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D7620B6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67D1D9CE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89D9F0E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66975533" w14:textId="77777777" w:rsidTr="00D50030">
        <w:tc>
          <w:tcPr>
            <w:tcW w:w="2718" w:type="dxa"/>
            <w:vAlign w:val="center"/>
          </w:tcPr>
          <w:p w14:paraId="6004797D" w14:textId="77777777" w:rsidR="00765D8D" w:rsidRPr="0046368B" w:rsidRDefault="00765D8D" w:rsidP="00765D8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&gt; 5</w:t>
            </w:r>
          </w:p>
        </w:tc>
        <w:tc>
          <w:tcPr>
            <w:tcW w:w="1260" w:type="dxa"/>
          </w:tcPr>
          <w:p w14:paraId="26B596C4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6</w:t>
            </w:r>
          </w:p>
        </w:tc>
        <w:tc>
          <w:tcPr>
            <w:tcW w:w="1890" w:type="dxa"/>
          </w:tcPr>
          <w:p w14:paraId="1F659554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5 to 1.137</w:t>
            </w:r>
          </w:p>
        </w:tc>
        <w:tc>
          <w:tcPr>
            <w:tcW w:w="900" w:type="dxa"/>
          </w:tcPr>
          <w:p w14:paraId="171E6CDE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14:paraId="054340B7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1620" w:type="dxa"/>
          </w:tcPr>
          <w:p w14:paraId="00166B93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0 to 1.208</w:t>
            </w:r>
          </w:p>
        </w:tc>
        <w:tc>
          <w:tcPr>
            <w:tcW w:w="900" w:type="dxa"/>
          </w:tcPr>
          <w:p w14:paraId="772997A1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11AAE24B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9</w:t>
            </w:r>
          </w:p>
        </w:tc>
        <w:tc>
          <w:tcPr>
            <w:tcW w:w="1710" w:type="dxa"/>
          </w:tcPr>
          <w:p w14:paraId="63B82099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7 to 1.282</w:t>
            </w:r>
          </w:p>
        </w:tc>
        <w:tc>
          <w:tcPr>
            <w:tcW w:w="990" w:type="dxa"/>
          </w:tcPr>
          <w:p w14:paraId="29C7871E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5D8D" w:rsidRPr="0046368B" w14:paraId="67AA2C7C" w14:textId="77777777" w:rsidTr="00D50030">
        <w:tc>
          <w:tcPr>
            <w:tcW w:w="2718" w:type="dxa"/>
            <w:vAlign w:val="center"/>
          </w:tcPr>
          <w:p w14:paraId="56AC746C" w14:textId="77777777" w:rsidR="00765D8D" w:rsidRPr="0046368B" w:rsidRDefault="00765D8D" w:rsidP="00765D8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260" w:type="dxa"/>
          </w:tcPr>
          <w:p w14:paraId="30FB267B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E000EF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34A916A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EB96320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91CB7BD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DC1A3E7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8B9B161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6D6B5A0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602775E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6CCD5B43" w14:textId="77777777" w:rsidTr="00D50030">
        <w:tc>
          <w:tcPr>
            <w:tcW w:w="2718" w:type="dxa"/>
            <w:vAlign w:val="center"/>
          </w:tcPr>
          <w:p w14:paraId="06797B00" w14:textId="77777777" w:rsidR="00765D8D" w:rsidRPr="0046368B" w:rsidRDefault="00765D8D" w:rsidP="00765D8D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260" w:type="dxa"/>
          </w:tcPr>
          <w:p w14:paraId="7D705C54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5A92FE98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43E05A1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6AC75B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1D6ECE0B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EE3499F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08C397F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0E8683B9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97807BA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5663802C" w14:textId="77777777" w:rsidTr="00D50030">
        <w:tc>
          <w:tcPr>
            <w:tcW w:w="2718" w:type="dxa"/>
            <w:vAlign w:val="center"/>
          </w:tcPr>
          <w:p w14:paraId="1D32FA60" w14:textId="77777777" w:rsidR="00765D8D" w:rsidRPr="0046368B" w:rsidRDefault="00765D8D" w:rsidP="00765D8D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260" w:type="dxa"/>
          </w:tcPr>
          <w:p w14:paraId="47BBF10B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6</w:t>
            </w:r>
          </w:p>
        </w:tc>
        <w:tc>
          <w:tcPr>
            <w:tcW w:w="1890" w:type="dxa"/>
          </w:tcPr>
          <w:p w14:paraId="101B075E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5 to 2.040</w:t>
            </w:r>
          </w:p>
        </w:tc>
        <w:tc>
          <w:tcPr>
            <w:tcW w:w="900" w:type="dxa"/>
          </w:tcPr>
          <w:p w14:paraId="77F668DA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14:paraId="43216CE1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9</w:t>
            </w:r>
          </w:p>
        </w:tc>
        <w:tc>
          <w:tcPr>
            <w:tcW w:w="1620" w:type="dxa"/>
          </w:tcPr>
          <w:p w14:paraId="745ACCFA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9 to 2.677</w:t>
            </w:r>
          </w:p>
        </w:tc>
        <w:tc>
          <w:tcPr>
            <w:tcW w:w="900" w:type="dxa"/>
          </w:tcPr>
          <w:p w14:paraId="5A767979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0E1EEB1B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5</w:t>
            </w:r>
          </w:p>
        </w:tc>
        <w:tc>
          <w:tcPr>
            <w:tcW w:w="1710" w:type="dxa"/>
          </w:tcPr>
          <w:p w14:paraId="532E1D9C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7 to 2.088</w:t>
            </w:r>
          </w:p>
        </w:tc>
        <w:tc>
          <w:tcPr>
            <w:tcW w:w="990" w:type="dxa"/>
          </w:tcPr>
          <w:p w14:paraId="2B32C95B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5D8D" w:rsidRPr="0046368B" w14:paraId="44663D72" w14:textId="77777777" w:rsidTr="00D50030">
        <w:tc>
          <w:tcPr>
            <w:tcW w:w="2718" w:type="dxa"/>
            <w:vAlign w:val="center"/>
          </w:tcPr>
          <w:p w14:paraId="42390934" w14:textId="77777777" w:rsidR="00765D8D" w:rsidRPr="0046368B" w:rsidRDefault="00765D8D" w:rsidP="00765D8D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260" w:type="dxa"/>
          </w:tcPr>
          <w:p w14:paraId="2122D4FA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27</w:t>
            </w:r>
          </w:p>
        </w:tc>
        <w:tc>
          <w:tcPr>
            <w:tcW w:w="1890" w:type="dxa"/>
          </w:tcPr>
          <w:p w14:paraId="5051406E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02 to 5.263</w:t>
            </w:r>
          </w:p>
        </w:tc>
        <w:tc>
          <w:tcPr>
            <w:tcW w:w="900" w:type="dxa"/>
          </w:tcPr>
          <w:p w14:paraId="58218BFC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14:paraId="1A041C17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71</w:t>
            </w:r>
          </w:p>
        </w:tc>
        <w:tc>
          <w:tcPr>
            <w:tcW w:w="1620" w:type="dxa"/>
          </w:tcPr>
          <w:p w14:paraId="2AB65428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14 to 5.042</w:t>
            </w:r>
          </w:p>
        </w:tc>
        <w:tc>
          <w:tcPr>
            <w:tcW w:w="900" w:type="dxa"/>
          </w:tcPr>
          <w:p w14:paraId="2FC7460B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0AD6E0BA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00</w:t>
            </w:r>
          </w:p>
        </w:tc>
        <w:tc>
          <w:tcPr>
            <w:tcW w:w="1710" w:type="dxa"/>
          </w:tcPr>
          <w:p w14:paraId="7077F30B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53 to 3.653</w:t>
            </w:r>
          </w:p>
        </w:tc>
        <w:tc>
          <w:tcPr>
            <w:tcW w:w="990" w:type="dxa"/>
          </w:tcPr>
          <w:p w14:paraId="44B3E508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5D8D" w:rsidRPr="0046368B" w14:paraId="3B1F3D80" w14:textId="77777777" w:rsidTr="00D50030">
        <w:tc>
          <w:tcPr>
            <w:tcW w:w="2718" w:type="dxa"/>
            <w:vAlign w:val="center"/>
          </w:tcPr>
          <w:p w14:paraId="21501A94" w14:textId="77777777" w:rsidR="00765D8D" w:rsidRPr="0046368B" w:rsidRDefault="00765D8D" w:rsidP="00765D8D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260" w:type="dxa"/>
          </w:tcPr>
          <w:p w14:paraId="19186347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93</w:t>
            </w:r>
          </w:p>
        </w:tc>
        <w:tc>
          <w:tcPr>
            <w:tcW w:w="1890" w:type="dxa"/>
          </w:tcPr>
          <w:p w14:paraId="57A5678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03 to 22.830</w:t>
            </w:r>
          </w:p>
        </w:tc>
        <w:tc>
          <w:tcPr>
            <w:tcW w:w="900" w:type="dxa"/>
          </w:tcPr>
          <w:p w14:paraId="7F813327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14:paraId="1A945735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573</w:t>
            </w:r>
          </w:p>
        </w:tc>
        <w:tc>
          <w:tcPr>
            <w:tcW w:w="1620" w:type="dxa"/>
          </w:tcPr>
          <w:p w14:paraId="47E23F6E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02 to 22.811</w:t>
            </w:r>
          </w:p>
        </w:tc>
        <w:tc>
          <w:tcPr>
            <w:tcW w:w="900" w:type="dxa"/>
          </w:tcPr>
          <w:p w14:paraId="4DA83B1F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49F0FE23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98</w:t>
            </w:r>
          </w:p>
        </w:tc>
        <w:tc>
          <w:tcPr>
            <w:tcW w:w="1710" w:type="dxa"/>
          </w:tcPr>
          <w:p w14:paraId="3D525171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17 to 13.805</w:t>
            </w:r>
          </w:p>
        </w:tc>
        <w:tc>
          <w:tcPr>
            <w:tcW w:w="990" w:type="dxa"/>
          </w:tcPr>
          <w:p w14:paraId="1A0B35E4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5D8D" w:rsidRPr="0046368B" w14:paraId="4A541EEF" w14:textId="77777777" w:rsidTr="00D50030">
        <w:tc>
          <w:tcPr>
            <w:tcW w:w="2718" w:type="dxa"/>
          </w:tcPr>
          <w:p w14:paraId="388730E4" w14:textId="77777777" w:rsidR="00765D8D" w:rsidRPr="0046368B" w:rsidRDefault="00765D8D" w:rsidP="00765D8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OLE_LINK7"/>
            <w:bookmarkStart w:id="6" w:name="OLE_LINK8"/>
            <w:bookmarkStart w:id="7" w:name="OLE_LINK12"/>
            <w:bookmarkStart w:id="8" w:name="OLE_LINK15"/>
            <w:r w:rsidRPr="004636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 grade</w:t>
            </w:r>
            <w:bookmarkEnd w:id="5"/>
            <w:bookmarkEnd w:id="6"/>
            <w:bookmarkEnd w:id="7"/>
            <w:bookmarkEnd w:id="8"/>
          </w:p>
        </w:tc>
        <w:tc>
          <w:tcPr>
            <w:tcW w:w="1260" w:type="dxa"/>
          </w:tcPr>
          <w:p w14:paraId="356B690E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4AA09D6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48491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2288BAA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882B4D9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960DC98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3FBBC6A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B77F876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483AB6D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67BB9663" w14:textId="77777777" w:rsidTr="00D50030">
        <w:tc>
          <w:tcPr>
            <w:tcW w:w="2718" w:type="dxa"/>
          </w:tcPr>
          <w:p w14:paraId="1833825B" w14:textId="77777777" w:rsidR="00765D8D" w:rsidRPr="0046368B" w:rsidRDefault="00765D8D" w:rsidP="00765D8D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Well</w:t>
            </w:r>
          </w:p>
        </w:tc>
        <w:tc>
          <w:tcPr>
            <w:tcW w:w="1260" w:type="dxa"/>
          </w:tcPr>
          <w:p w14:paraId="0B1C9422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626BA33B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6620831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9E12003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1C95CF42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3CEB59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E1D7D0A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5C52BBF4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D0158E1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7290E1ED" w14:textId="77777777" w:rsidTr="00D50030">
        <w:tc>
          <w:tcPr>
            <w:tcW w:w="2718" w:type="dxa"/>
          </w:tcPr>
          <w:p w14:paraId="22854E7A" w14:textId="77777777" w:rsidR="00765D8D" w:rsidRPr="0046368B" w:rsidRDefault="00765D8D" w:rsidP="00765D8D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9" w:name="_Hlk407550874"/>
            <w:r w:rsidRPr="004636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derately</w:t>
            </w:r>
          </w:p>
        </w:tc>
        <w:tc>
          <w:tcPr>
            <w:tcW w:w="1260" w:type="dxa"/>
          </w:tcPr>
          <w:p w14:paraId="6F20511F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2</w:t>
            </w:r>
          </w:p>
        </w:tc>
        <w:tc>
          <w:tcPr>
            <w:tcW w:w="1890" w:type="dxa"/>
          </w:tcPr>
          <w:p w14:paraId="45D4F1F2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6 to 1.171</w:t>
            </w:r>
          </w:p>
        </w:tc>
        <w:tc>
          <w:tcPr>
            <w:tcW w:w="900" w:type="dxa"/>
          </w:tcPr>
          <w:p w14:paraId="1552A91C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14:paraId="1F2E42A2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6</w:t>
            </w:r>
          </w:p>
        </w:tc>
        <w:tc>
          <w:tcPr>
            <w:tcW w:w="1620" w:type="dxa"/>
          </w:tcPr>
          <w:p w14:paraId="4CBF01D0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4 to 1.191</w:t>
            </w:r>
          </w:p>
        </w:tc>
        <w:tc>
          <w:tcPr>
            <w:tcW w:w="900" w:type="dxa"/>
          </w:tcPr>
          <w:p w14:paraId="56B574E8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0A52DB26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5</w:t>
            </w:r>
          </w:p>
        </w:tc>
        <w:tc>
          <w:tcPr>
            <w:tcW w:w="1710" w:type="dxa"/>
          </w:tcPr>
          <w:p w14:paraId="27AE05BE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1 to 1.152</w:t>
            </w:r>
          </w:p>
        </w:tc>
        <w:tc>
          <w:tcPr>
            <w:tcW w:w="990" w:type="dxa"/>
          </w:tcPr>
          <w:p w14:paraId="5A1F01B2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bookmarkEnd w:id="9"/>
      <w:tr w:rsidR="00765D8D" w:rsidRPr="0046368B" w14:paraId="211C15BC" w14:textId="77777777" w:rsidTr="00D50030">
        <w:tc>
          <w:tcPr>
            <w:tcW w:w="2718" w:type="dxa"/>
          </w:tcPr>
          <w:p w14:paraId="3B384040" w14:textId="77777777" w:rsidR="00765D8D" w:rsidRPr="0046368B" w:rsidRDefault="00765D8D" w:rsidP="00765D8D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orly</w:t>
            </w:r>
          </w:p>
        </w:tc>
        <w:tc>
          <w:tcPr>
            <w:tcW w:w="1260" w:type="dxa"/>
          </w:tcPr>
          <w:p w14:paraId="7805BA87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8</w:t>
            </w:r>
          </w:p>
        </w:tc>
        <w:tc>
          <w:tcPr>
            <w:tcW w:w="1890" w:type="dxa"/>
          </w:tcPr>
          <w:p w14:paraId="0ED1C0BC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2 to 1.587</w:t>
            </w:r>
          </w:p>
        </w:tc>
        <w:tc>
          <w:tcPr>
            <w:tcW w:w="900" w:type="dxa"/>
          </w:tcPr>
          <w:p w14:paraId="1FDBB129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14:paraId="4A282299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2</w:t>
            </w:r>
          </w:p>
        </w:tc>
        <w:tc>
          <w:tcPr>
            <w:tcW w:w="1620" w:type="dxa"/>
          </w:tcPr>
          <w:p w14:paraId="00C423F9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4 to 1.625</w:t>
            </w:r>
          </w:p>
        </w:tc>
        <w:tc>
          <w:tcPr>
            <w:tcW w:w="900" w:type="dxa"/>
          </w:tcPr>
          <w:p w14:paraId="7FA4B981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6D6D96F4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6</w:t>
            </w:r>
          </w:p>
        </w:tc>
        <w:tc>
          <w:tcPr>
            <w:tcW w:w="1710" w:type="dxa"/>
          </w:tcPr>
          <w:p w14:paraId="2044F538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1 to 1.655</w:t>
            </w:r>
          </w:p>
        </w:tc>
        <w:tc>
          <w:tcPr>
            <w:tcW w:w="990" w:type="dxa"/>
          </w:tcPr>
          <w:p w14:paraId="10803273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5D8D" w:rsidRPr="0046368B" w14:paraId="5A755475" w14:textId="77777777" w:rsidTr="00D50030">
        <w:tc>
          <w:tcPr>
            <w:tcW w:w="2718" w:type="dxa"/>
          </w:tcPr>
          <w:p w14:paraId="4D7A8A5D" w14:textId="77777777" w:rsidR="00765D8D" w:rsidRPr="0046368B" w:rsidRDefault="00765D8D" w:rsidP="00765D8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differentiated</w:t>
            </w:r>
          </w:p>
        </w:tc>
        <w:tc>
          <w:tcPr>
            <w:tcW w:w="1260" w:type="dxa"/>
          </w:tcPr>
          <w:p w14:paraId="711AED0C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6</w:t>
            </w:r>
          </w:p>
        </w:tc>
        <w:tc>
          <w:tcPr>
            <w:tcW w:w="1890" w:type="dxa"/>
          </w:tcPr>
          <w:p w14:paraId="3104C857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6 to 1.735</w:t>
            </w:r>
          </w:p>
        </w:tc>
        <w:tc>
          <w:tcPr>
            <w:tcW w:w="900" w:type="dxa"/>
          </w:tcPr>
          <w:p w14:paraId="1F868980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14:paraId="0755A974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4</w:t>
            </w:r>
          </w:p>
        </w:tc>
        <w:tc>
          <w:tcPr>
            <w:tcW w:w="1620" w:type="dxa"/>
          </w:tcPr>
          <w:p w14:paraId="7C527239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7 to 1.945</w:t>
            </w:r>
          </w:p>
        </w:tc>
        <w:tc>
          <w:tcPr>
            <w:tcW w:w="900" w:type="dxa"/>
          </w:tcPr>
          <w:p w14:paraId="01F4DF8F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2A312553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5</w:t>
            </w:r>
          </w:p>
        </w:tc>
        <w:tc>
          <w:tcPr>
            <w:tcW w:w="1710" w:type="dxa"/>
          </w:tcPr>
          <w:p w14:paraId="3A71B9B8" w14:textId="77777777" w:rsidR="00765D8D" w:rsidRPr="0046368B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6 to 2.156</w:t>
            </w:r>
          </w:p>
        </w:tc>
        <w:tc>
          <w:tcPr>
            <w:tcW w:w="990" w:type="dxa"/>
          </w:tcPr>
          <w:p w14:paraId="37EEAD26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5D8D" w:rsidRPr="0046368B" w14:paraId="6134377B" w14:textId="77777777" w:rsidTr="00D50030">
        <w:tc>
          <w:tcPr>
            <w:tcW w:w="2718" w:type="dxa"/>
          </w:tcPr>
          <w:p w14:paraId="6235FB8C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ncer-directed surgery</w:t>
            </w:r>
          </w:p>
        </w:tc>
        <w:tc>
          <w:tcPr>
            <w:tcW w:w="1260" w:type="dxa"/>
          </w:tcPr>
          <w:p w14:paraId="4C000B0A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8B46F07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D1424B3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8D0D9F9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F46CB25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9EC324A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55237A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E2D8AF5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438C6ED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276814D8" w14:textId="77777777" w:rsidTr="00D50030">
        <w:tc>
          <w:tcPr>
            <w:tcW w:w="2718" w:type="dxa"/>
          </w:tcPr>
          <w:p w14:paraId="2B414B2B" w14:textId="77777777" w:rsidR="00765D8D" w:rsidRPr="0046368B" w:rsidRDefault="00765D8D" w:rsidP="00765D8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02ED702A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69F4AFEE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B0E31E6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9D3FBD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1DA300D1" w14:textId="77777777" w:rsidR="00765D8D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1630C86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FE425CE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0E8B215C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A8B91E1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33A740CE" w14:textId="77777777" w:rsidTr="00D50030">
        <w:tc>
          <w:tcPr>
            <w:tcW w:w="2718" w:type="dxa"/>
          </w:tcPr>
          <w:p w14:paraId="5EF46D78" w14:textId="77777777" w:rsidR="00765D8D" w:rsidRPr="002520C2" w:rsidRDefault="00765D8D" w:rsidP="00765D8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2188DFA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1890" w:type="dxa"/>
          </w:tcPr>
          <w:p w14:paraId="630B938C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444 to 0.493</w:t>
            </w:r>
          </w:p>
        </w:tc>
        <w:tc>
          <w:tcPr>
            <w:tcW w:w="900" w:type="dxa"/>
          </w:tcPr>
          <w:p w14:paraId="4E2858FF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14:paraId="7CEB0121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620" w:type="dxa"/>
          </w:tcPr>
          <w:p w14:paraId="5E974EAA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406 to 0.459</w:t>
            </w:r>
          </w:p>
        </w:tc>
        <w:tc>
          <w:tcPr>
            <w:tcW w:w="900" w:type="dxa"/>
          </w:tcPr>
          <w:p w14:paraId="6DB1BD60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56BB021C" w14:textId="77777777" w:rsidR="00765D8D" w:rsidRPr="002520C2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710" w:type="dxa"/>
          </w:tcPr>
          <w:p w14:paraId="5F4CDE49" w14:textId="77777777" w:rsidR="00765D8D" w:rsidRPr="002520C2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387 to 0.422</w:t>
            </w:r>
          </w:p>
        </w:tc>
        <w:tc>
          <w:tcPr>
            <w:tcW w:w="990" w:type="dxa"/>
          </w:tcPr>
          <w:p w14:paraId="22F888DD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2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5D8D" w:rsidRPr="0046368B" w14:paraId="5C599183" w14:textId="77777777" w:rsidTr="00D50030">
        <w:tc>
          <w:tcPr>
            <w:tcW w:w="2718" w:type="dxa"/>
            <w:vAlign w:val="center"/>
          </w:tcPr>
          <w:p w14:paraId="326DF35B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5"/>
            <w:r w:rsidRPr="00252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O. of lymph nodes </w:t>
            </w:r>
            <w:bookmarkEnd w:id="10"/>
            <w:r w:rsidRPr="00252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examined</w:t>
            </w:r>
          </w:p>
        </w:tc>
        <w:tc>
          <w:tcPr>
            <w:tcW w:w="1260" w:type="dxa"/>
          </w:tcPr>
          <w:p w14:paraId="3F1DBFB4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3502777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5070095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8AE33D0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E068AAE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C030010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A265143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B083CF3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617064D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4CA8F6F1" w14:textId="77777777" w:rsidTr="00D50030">
        <w:tc>
          <w:tcPr>
            <w:tcW w:w="2718" w:type="dxa"/>
            <w:vAlign w:val="center"/>
          </w:tcPr>
          <w:p w14:paraId="73302AC0" w14:textId="77777777" w:rsidR="00765D8D" w:rsidRPr="002520C2" w:rsidRDefault="00765D8D" w:rsidP="00765D8D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12</w:t>
            </w:r>
          </w:p>
        </w:tc>
        <w:tc>
          <w:tcPr>
            <w:tcW w:w="1260" w:type="dxa"/>
          </w:tcPr>
          <w:p w14:paraId="19E4F1A0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7F1653EC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69E8BE8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B6A10D5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0F149525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3AA7726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DA9A3F3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5003957E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48AD20C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785A8409" w14:textId="77777777" w:rsidTr="00D50030">
        <w:tc>
          <w:tcPr>
            <w:tcW w:w="2718" w:type="dxa"/>
            <w:vAlign w:val="center"/>
          </w:tcPr>
          <w:p w14:paraId="09165A90" w14:textId="77777777" w:rsidR="00765D8D" w:rsidRPr="002520C2" w:rsidRDefault="00765D8D" w:rsidP="00765D8D">
            <w:pPr>
              <w:widowControl/>
              <w:ind w:firstLineChars="85" w:firstLine="17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12</w:t>
            </w:r>
          </w:p>
        </w:tc>
        <w:tc>
          <w:tcPr>
            <w:tcW w:w="1260" w:type="dxa"/>
          </w:tcPr>
          <w:p w14:paraId="399D0614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890" w:type="dxa"/>
          </w:tcPr>
          <w:p w14:paraId="57FEF6D8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718 to 0.747</w:t>
            </w:r>
          </w:p>
        </w:tc>
        <w:tc>
          <w:tcPr>
            <w:tcW w:w="900" w:type="dxa"/>
          </w:tcPr>
          <w:p w14:paraId="6B50A48B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</w:tcPr>
          <w:p w14:paraId="0FC54DCD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1620" w:type="dxa"/>
          </w:tcPr>
          <w:p w14:paraId="1F467B21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751 to 0.788</w:t>
            </w:r>
          </w:p>
        </w:tc>
        <w:tc>
          <w:tcPr>
            <w:tcW w:w="900" w:type="dxa"/>
          </w:tcPr>
          <w:p w14:paraId="6DEE69AB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6E58A64D" w14:textId="77777777" w:rsidR="00765D8D" w:rsidRPr="002520C2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710" w:type="dxa"/>
          </w:tcPr>
          <w:p w14:paraId="59F0C870" w14:textId="77777777" w:rsidR="00765D8D" w:rsidRPr="002520C2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795 to 0.839</w:t>
            </w:r>
          </w:p>
        </w:tc>
        <w:tc>
          <w:tcPr>
            <w:tcW w:w="990" w:type="dxa"/>
          </w:tcPr>
          <w:p w14:paraId="05466342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65D8D" w:rsidRPr="0046368B" w14:paraId="48143F6D" w14:textId="77777777" w:rsidTr="00D50030">
        <w:tc>
          <w:tcPr>
            <w:tcW w:w="2718" w:type="dxa"/>
          </w:tcPr>
          <w:p w14:paraId="43883BCA" w14:textId="77777777" w:rsidR="00765D8D" w:rsidRPr="002520C2" w:rsidRDefault="00765D8D" w:rsidP="00765D8D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1260" w:type="dxa"/>
          </w:tcPr>
          <w:p w14:paraId="5C6A8B39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E6BF78C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F04C101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46D02AE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50C9359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E7D7168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D7485D6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A3F41AD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7C76902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33E87CFC" w14:textId="77777777" w:rsidTr="00D50030">
        <w:tc>
          <w:tcPr>
            <w:tcW w:w="2718" w:type="dxa"/>
          </w:tcPr>
          <w:p w14:paraId="4BD2204C" w14:textId="77777777" w:rsidR="00765D8D" w:rsidRPr="002520C2" w:rsidRDefault="00765D8D" w:rsidP="00765D8D">
            <w:pPr>
              <w:widowControl/>
              <w:ind w:firstLineChars="85" w:firstLine="17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572DEC6F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17D43C96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4250D4D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C7C0F66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1E67A063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880B1C3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C30375E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70C8ED75" w14:textId="77777777" w:rsidR="00765D8D" w:rsidRPr="002520C2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74A9950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5D8D" w:rsidRPr="0046368B" w14:paraId="0C2AA133" w14:textId="77777777" w:rsidTr="00D50030">
        <w:tc>
          <w:tcPr>
            <w:tcW w:w="2718" w:type="dxa"/>
          </w:tcPr>
          <w:p w14:paraId="790FB11A" w14:textId="77777777" w:rsidR="00765D8D" w:rsidRPr="002520C2" w:rsidRDefault="00765D8D" w:rsidP="00765D8D">
            <w:pPr>
              <w:widowControl/>
              <w:ind w:firstLineChars="85" w:firstLine="17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A0A1F50" w14:textId="77777777" w:rsidR="00765D8D" w:rsidRPr="002520C2" w:rsidRDefault="008A5FA7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890" w:type="dxa"/>
          </w:tcPr>
          <w:p w14:paraId="21603D6B" w14:textId="77777777" w:rsidR="00765D8D" w:rsidRPr="002520C2" w:rsidRDefault="008A5FA7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00" w:type="dxa"/>
          </w:tcPr>
          <w:p w14:paraId="0421074B" w14:textId="77777777" w:rsidR="00765D8D" w:rsidRPr="002520C2" w:rsidRDefault="008A5FA7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/</w:t>
            </w:r>
          </w:p>
        </w:tc>
        <w:tc>
          <w:tcPr>
            <w:tcW w:w="1170" w:type="dxa"/>
          </w:tcPr>
          <w:p w14:paraId="02217E6C" w14:textId="77777777" w:rsidR="00765D8D" w:rsidRPr="002520C2" w:rsidRDefault="008A5FA7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20" w:type="dxa"/>
          </w:tcPr>
          <w:p w14:paraId="59FBB539" w14:textId="77777777" w:rsidR="00765D8D" w:rsidRPr="002520C2" w:rsidRDefault="008A5FA7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00" w:type="dxa"/>
          </w:tcPr>
          <w:p w14:paraId="28642A32" w14:textId="77777777" w:rsidR="00765D8D" w:rsidRPr="002520C2" w:rsidRDefault="008A5FA7" w:rsidP="008A5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/</w:t>
            </w:r>
          </w:p>
        </w:tc>
        <w:tc>
          <w:tcPr>
            <w:tcW w:w="900" w:type="dxa"/>
          </w:tcPr>
          <w:p w14:paraId="25B38C85" w14:textId="77777777" w:rsidR="00765D8D" w:rsidRPr="002520C2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710" w:type="dxa"/>
          </w:tcPr>
          <w:p w14:paraId="74228150" w14:textId="77777777" w:rsidR="00765D8D" w:rsidRPr="002520C2" w:rsidRDefault="00AE020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0C2">
              <w:rPr>
                <w:rFonts w:ascii="Times New Roman" w:hAnsi="Times New Roman" w:cs="Times New Roman"/>
                <w:sz w:val="20"/>
                <w:szCs w:val="20"/>
              </w:rPr>
              <w:t>0.821 to 0.865</w:t>
            </w:r>
          </w:p>
        </w:tc>
        <w:tc>
          <w:tcPr>
            <w:tcW w:w="990" w:type="dxa"/>
          </w:tcPr>
          <w:p w14:paraId="6AC7C056" w14:textId="77777777" w:rsidR="00765D8D" w:rsidRPr="0046368B" w:rsidRDefault="00765D8D" w:rsidP="00765D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5A76E20A" w14:textId="77777777" w:rsidR="00E22C60" w:rsidRPr="0046368B" w:rsidRDefault="00E22C60">
      <w:pPr>
        <w:rPr>
          <w:rFonts w:ascii="Times New Roman" w:hAnsi="Times New Roman" w:cs="Times New Roman"/>
          <w:sz w:val="20"/>
          <w:szCs w:val="20"/>
        </w:rPr>
      </w:pPr>
    </w:p>
    <w:sectPr w:rsidR="00E22C60" w:rsidRPr="0046368B" w:rsidSect="009062A4">
      <w:head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7014B2" w14:textId="77777777" w:rsidR="0054261A" w:rsidRDefault="0054261A" w:rsidP="00172E48">
      <w:r>
        <w:separator/>
      </w:r>
    </w:p>
  </w:endnote>
  <w:endnote w:type="continuationSeparator" w:id="0">
    <w:p w14:paraId="64808974" w14:textId="77777777" w:rsidR="0054261A" w:rsidRDefault="0054261A" w:rsidP="00172E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D3070A" w14:textId="77777777" w:rsidR="0054261A" w:rsidRDefault="0054261A" w:rsidP="00172E48">
      <w:r>
        <w:separator/>
      </w:r>
    </w:p>
  </w:footnote>
  <w:footnote w:type="continuationSeparator" w:id="0">
    <w:p w14:paraId="401C0AFE" w14:textId="77777777" w:rsidR="0054261A" w:rsidRDefault="0054261A" w:rsidP="00172E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996EB2" w14:textId="77777777" w:rsidR="0046368B" w:rsidRDefault="0046368B" w:rsidP="00EE7B4A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75D2"/>
    <w:rsid w:val="00025A5D"/>
    <w:rsid w:val="00031A08"/>
    <w:rsid w:val="0004184A"/>
    <w:rsid w:val="0006547F"/>
    <w:rsid w:val="000721B1"/>
    <w:rsid w:val="00091AE3"/>
    <w:rsid w:val="00096C29"/>
    <w:rsid w:val="00127101"/>
    <w:rsid w:val="00136658"/>
    <w:rsid w:val="001372D3"/>
    <w:rsid w:val="00137465"/>
    <w:rsid w:val="001523B2"/>
    <w:rsid w:val="00160FBC"/>
    <w:rsid w:val="0016423B"/>
    <w:rsid w:val="00172E48"/>
    <w:rsid w:val="00190623"/>
    <w:rsid w:val="001B4325"/>
    <w:rsid w:val="001C7954"/>
    <w:rsid w:val="001F3286"/>
    <w:rsid w:val="00225D95"/>
    <w:rsid w:val="00234EBA"/>
    <w:rsid w:val="00240BB2"/>
    <w:rsid w:val="00244AB3"/>
    <w:rsid w:val="002520C2"/>
    <w:rsid w:val="00260BB5"/>
    <w:rsid w:val="00285AD3"/>
    <w:rsid w:val="002A22DC"/>
    <w:rsid w:val="002A3559"/>
    <w:rsid w:val="002B5E3B"/>
    <w:rsid w:val="002C3865"/>
    <w:rsid w:val="002E2823"/>
    <w:rsid w:val="002E6084"/>
    <w:rsid w:val="00336880"/>
    <w:rsid w:val="0035405D"/>
    <w:rsid w:val="00377C20"/>
    <w:rsid w:val="003E1CE6"/>
    <w:rsid w:val="00400293"/>
    <w:rsid w:val="004404B5"/>
    <w:rsid w:val="00451344"/>
    <w:rsid w:val="004535D5"/>
    <w:rsid w:val="0046368B"/>
    <w:rsid w:val="00482969"/>
    <w:rsid w:val="0049094E"/>
    <w:rsid w:val="004A0B4A"/>
    <w:rsid w:val="004D1138"/>
    <w:rsid w:val="004D2E3A"/>
    <w:rsid w:val="004E3C22"/>
    <w:rsid w:val="00514374"/>
    <w:rsid w:val="0053278C"/>
    <w:rsid w:val="00534A68"/>
    <w:rsid w:val="0054261A"/>
    <w:rsid w:val="00542692"/>
    <w:rsid w:val="00546EB8"/>
    <w:rsid w:val="00550920"/>
    <w:rsid w:val="00555414"/>
    <w:rsid w:val="005848DF"/>
    <w:rsid w:val="00586E0D"/>
    <w:rsid w:val="0059263C"/>
    <w:rsid w:val="005A55E9"/>
    <w:rsid w:val="005A72D8"/>
    <w:rsid w:val="005B08C0"/>
    <w:rsid w:val="005D376E"/>
    <w:rsid w:val="005D69C1"/>
    <w:rsid w:val="005F111E"/>
    <w:rsid w:val="0060240F"/>
    <w:rsid w:val="006061AC"/>
    <w:rsid w:val="00611ED0"/>
    <w:rsid w:val="0061237C"/>
    <w:rsid w:val="00627090"/>
    <w:rsid w:val="00647F0F"/>
    <w:rsid w:val="00695BF1"/>
    <w:rsid w:val="006A484D"/>
    <w:rsid w:val="006C6D1F"/>
    <w:rsid w:val="006C75D2"/>
    <w:rsid w:val="006D51A2"/>
    <w:rsid w:val="006E7671"/>
    <w:rsid w:val="0074565C"/>
    <w:rsid w:val="00756608"/>
    <w:rsid w:val="007604BA"/>
    <w:rsid w:val="00765D8D"/>
    <w:rsid w:val="007C2705"/>
    <w:rsid w:val="007D0F97"/>
    <w:rsid w:val="007D32BD"/>
    <w:rsid w:val="007D79C1"/>
    <w:rsid w:val="008201B1"/>
    <w:rsid w:val="008274C5"/>
    <w:rsid w:val="0085333B"/>
    <w:rsid w:val="00876DC4"/>
    <w:rsid w:val="0088161C"/>
    <w:rsid w:val="00887C24"/>
    <w:rsid w:val="00894FAD"/>
    <w:rsid w:val="008A2181"/>
    <w:rsid w:val="008A522E"/>
    <w:rsid w:val="008A5FA7"/>
    <w:rsid w:val="008C719D"/>
    <w:rsid w:val="008D6AEE"/>
    <w:rsid w:val="008E600A"/>
    <w:rsid w:val="00901D55"/>
    <w:rsid w:val="009062A4"/>
    <w:rsid w:val="00921A90"/>
    <w:rsid w:val="00A0004E"/>
    <w:rsid w:val="00A43CC2"/>
    <w:rsid w:val="00A960C7"/>
    <w:rsid w:val="00AA2059"/>
    <w:rsid w:val="00AC3F71"/>
    <w:rsid w:val="00AC61AC"/>
    <w:rsid w:val="00AD0B1A"/>
    <w:rsid w:val="00AE020D"/>
    <w:rsid w:val="00AE4D22"/>
    <w:rsid w:val="00AE5E79"/>
    <w:rsid w:val="00B15182"/>
    <w:rsid w:val="00B2179E"/>
    <w:rsid w:val="00B41508"/>
    <w:rsid w:val="00B72346"/>
    <w:rsid w:val="00B9191E"/>
    <w:rsid w:val="00BA3098"/>
    <w:rsid w:val="00BA44AF"/>
    <w:rsid w:val="00BF389F"/>
    <w:rsid w:val="00C054AD"/>
    <w:rsid w:val="00C17F97"/>
    <w:rsid w:val="00C45588"/>
    <w:rsid w:val="00C51379"/>
    <w:rsid w:val="00C51F94"/>
    <w:rsid w:val="00C52B66"/>
    <w:rsid w:val="00C55F0D"/>
    <w:rsid w:val="00C725AF"/>
    <w:rsid w:val="00C74088"/>
    <w:rsid w:val="00C91850"/>
    <w:rsid w:val="00CA43B2"/>
    <w:rsid w:val="00CB4A4D"/>
    <w:rsid w:val="00CD551E"/>
    <w:rsid w:val="00D00C3E"/>
    <w:rsid w:val="00D051FA"/>
    <w:rsid w:val="00D0595C"/>
    <w:rsid w:val="00D374B7"/>
    <w:rsid w:val="00D50030"/>
    <w:rsid w:val="00D565EA"/>
    <w:rsid w:val="00D81EDC"/>
    <w:rsid w:val="00D82584"/>
    <w:rsid w:val="00D85D1F"/>
    <w:rsid w:val="00DB153A"/>
    <w:rsid w:val="00DD5584"/>
    <w:rsid w:val="00E00773"/>
    <w:rsid w:val="00E033E6"/>
    <w:rsid w:val="00E04E3E"/>
    <w:rsid w:val="00E118CE"/>
    <w:rsid w:val="00E22C60"/>
    <w:rsid w:val="00E32E6A"/>
    <w:rsid w:val="00E56AC9"/>
    <w:rsid w:val="00E63299"/>
    <w:rsid w:val="00E804BB"/>
    <w:rsid w:val="00E81E2C"/>
    <w:rsid w:val="00E81FC1"/>
    <w:rsid w:val="00EB0CB8"/>
    <w:rsid w:val="00EB6AC4"/>
    <w:rsid w:val="00EE7B4A"/>
    <w:rsid w:val="00EF6A06"/>
    <w:rsid w:val="00F3177A"/>
    <w:rsid w:val="00F44CA7"/>
    <w:rsid w:val="00F80738"/>
    <w:rsid w:val="00FA3428"/>
    <w:rsid w:val="00FF0ADC"/>
    <w:rsid w:val="00FF4495"/>
    <w:rsid w:val="00FF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FBCD87"/>
  <w15:docId w15:val="{F90A7FE4-8F43-433F-A6F2-BF4B5D5F9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E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2E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2E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2E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2E48"/>
    <w:rPr>
      <w:sz w:val="18"/>
      <w:szCs w:val="18"/>
    </w:rPr>
  </w:style>
  <w:style w:type="table" w:styleId="a7">
    <w:name w:val="Table Grid"/>
    <w:basedOn w:val="a1"/>
    <w:uiPriority w:val="39"/>
    <w:rsid w:val="00172E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3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830E204E8E314F8E4981265ABC8A49" ma:contentTypeVersion="1" ma:contentTypeDescription="Create a new document." ma:contentTypeScope="" ma:versionID="e13140f14b34554c5258e1e882de4086">
  <xsd:schema xmlns:xsd="http://www.w3.org/2001/XMLSchema" xmlns:xs="http://www.w3.org/2001/XMLSchema" xmlns:p="http://schemas.microsoft.com/office/2006/metadata/properties" xmlns:ns3="d01d5b7e-b13c-4ff2-bfb2-d5c8ae076e2e" targetNamespace="http://schemas.microsoft.com/office/2006/metadata/properties" ma:root="true" ma:fieldsID="3f5bad4ce2bd1b4a414e65e04412b4a9" ns3:_="">
    <xsd:import namespace="d01d5b7e-b13c-4ff2-bfb2-d5c8ae076e2e"/>
    <xsd:element name="properties">
      <xsd:complexType>
        <xsd:sequence>
          <xsd:element name="documentManagement">
            <xsd:complexType>
              <xsd:all>
                <xsd:element ref="ns3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d5b7e-b13c-4ff2-bfb2-d5c8ae076e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1A5EF9-4044-4FD8-AD9D-55BEFF932B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368498-34CE-449F-BDBB-5B95BC06C84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1BB7E29-72BC-4A1E-AEBA-63BC1BC109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1d5b7e-b13c-4ff2-bfb2-d5c8ae076e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6</TotalTime>
  <Pages>2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-Jin Wang</dc:creator>
  <cp:keywords/>
  <dc:description/>
  <cp:lastModifiedBy>zhu lili</cp:lastModifiedBy>
  <cp:revision>62</cp:revision>
  <dcterms:created xsi:type="dcterms:W3CDTF">2014-11-03T21:26:00Z</dcterms:created>
  <dcterms:modified xsi:type="dcterms:W3CDTF">2021-03-08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MyDocuments">
    <vt:bool>true</vt:bool>
  </property>
  <property fmtid="{D5CDD505-2E9C-101B-9397-08002B2CF9AE}" pid="3" name="ContentTypeId">
    <vt:lpwstr>0x010100B2830E204E8E314F8E4981265ABC8A49</vt:lpwstr>
  </property>
</Properties>
</file>